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AD71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5E2A7C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28458F4F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This appendix contains the full list of items used in the individualism and risk aversion scales administered in the study.</w:t>
      </w:r>
    </w:p>
    <w:p w14:paraId="0F979993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ndividualism Scale</w:t>
      </w:r>
    </w:p>
    <w:p w14:paraId="45EB6801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nstructions: Please rate each of the following statements on a scale from 1 (Strongly Disagree) to 5 (Strongly Agree).</w:t>
      </w:r>
    </w:p>
    <w:p w14:paraId="7301D2C4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f the group is slowing me down, it is better to leave it and work alone.</w:t>
      </w:r>
    </w:p>
    <w:p w14:paraId="27FF9254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To be superior, a person must stand alone.</w:t>
      </w:r>
    </w:p>
    <w:p w14:paraId="129D745D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Winning is everything.</w:t>
      </w:r>
    </w:p>
    <w:p w14:paraId="3D85D114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Only those who depend on themselves get ahead in life.</w:t>
      </w:r>
    </w:p>
    <w:p w14:paraId="51B2B612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f you want something done right, you've got to do it yourself.</w:t>
      </w:r>
    </w:p>
    <w:p w14:paraId="4FFFA728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What happens to me is my own doing.</w:t>
      </w:r>
    </w:p>
    <w:p w14:paraId="1DBC8279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 feel winning is important in both work and games.</w:t>
      </w:r>
    </w:p>
    <w:p w14:paraId="63E626BC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Success is the most important thing in life.</w:t>
      </w:r>
    </w:p>
    <w:p w14:paraId="0F68DEC7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t annoys me when other people perform better than I do.</w:t>
      </w:r>
    </w:p>
    <w:p w14:paraId="45374206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Doing your best isn't enough; it is important to win.</w:t>
      </w:r>
    </w:p>
    <w:p w14:paraId="73ECAFD3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Cooperating with someone whose ability is lower than one's own is less desirable than doing the task alone.</w:t>
      </w:r>
    </w:p>
    <w:p w14:paraId="5A223513" w14:textId="77777777" w:rsidR="00FB077C" w:rsidRPr="005E2A7C" w:rsidRDefault="00FB077C" w:rsidP="00FB077C">
      <w:pPr>
        <w:pStyle w:val="ListParagraph"/>
        <w:numPr>
          <w:ilvl w:val="0"/>
          <w:numId w:val="1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n the long run, the only person you can count on is yourself.</w:t>
      </w:r>
    </w:p>
    <w:p w14:paraId="6D5B0AD1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8BAE9DD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Risk Aversion Scale</w:t>
      </w:r>
    </w:p>
    <w:p w14:paraId="15AA9988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nstructions: Please rate each of the following statements on a scale from 1 (Strongly Disagree) to 6 (Strongly Agree).</w:t>
      </w:r>
    </w:p>
    <w:p w14:paraId="4CD0AC81" w14:textId="77777777" w:rsidR="00FB077C" w:rsidRPr="005E2A7C" w:rsidRDefault="00FB077C" w:rsidP="00FB077C">
      <w:pPr>
        <w:pStyle w:val="ListParagraph"/>
        <w:numPr>
          <w:ilvl w:val="0"/>
          <w:numId w:val="2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 enjoy taking risks.</w:t>
      </w:r>
    </w:p>
    <w:p w14:paraId="7C76B03E" w14:textId="77777777" w:rsidR="00FB077C" w:rsidRPr="005E2A7C" w:rsidRDefault="00FB077C" w:rsidP="00FB077C">
      <w:pPr>
        <w:pStyle w:val="ListParagraph"/>
        <w:numPr>
          <w:ilvl w:val="0"/>
          <w:numId w:val="2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 avoid situations of uncertainty.</w:t>
      </w:r>
    </w:p>
    <w:p w14:paraId="7054437D" w14:textId="77777777" w:rsidR="00FB077C" w:rsidRPr="005E2A7C" w:rsidRDefault="00FB077C" w:rsidP="00FB077C">
      <w:pPr>
        <w:pStyle w:val="ListParagraph"/>
        <w:numPr>
          <w:ilvl w:val="0"/>
          <w:numId w:val="2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 am not troubled by taking risks if my actions might yield substantial gains.</w:t>
      </w:r>
    </w:p>
    <w:p w14:paraId="6BAE141C" w14:textId="77777777" w:rsidR="00FB077C" w:rsidRPr="005E2A7C" w:rsidRDefault="00FB077C" w:rsidP="00FB077C">
      <w:pPr>
        <w:pStyle w:val="ListParagraph"/>
        <w:numPr>
          <w:ilvl w:val="0"/>
          <w:numId w:val="2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 consider the possibility of not taking risks as a main factor in my life.</w:t>
      </w:r>
    </w:p>
    <w:p w14:paraId="10466033" w14:textId="77777777" w:rsidR="00FB077C" w:rsidRPr="005E2A7C" w:rsidRDefault="00FB077C" w:rsidP="00FB077C">
      <w:pPr>
        <w:pStyle w:val="ListParagraph"/>
        <w:numPr>
          <w:ilvl w:val="0"/>
          <w:numId w:val="2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People say that I enjoy taking risks.</w:t>
      </w:r>
    </w:p>
    <w:p w14:paraId="76E538E6" w14:textId="77777777" w:rsidR="00FB077C" w:rsidRPr="005E2A7C" w:rsidRDefault="00FB077C" w:rsidP="00FB077C">
      <w:pPr>
        <w:pStyle w:val="ListParagraph"/>
        <w:numPr>
          <w:ilvl w:val="0"/>
          <w:numId w:val="2"/>
        </w:num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E2A7C">
        <w:rPr>
          <w:rFonts w:ascii="Times New Roman" w:hAnsi="Times New Roman" w:cs="Times New Roman"/>
          <w:sz w:val="24"/>
          <w:szCs w:val="24"/>
        </w:rPr>
        <w:t>I will take risks only very occasionally, if at all, if there is another alternative.</w:t>
      </w:r>
    </w:p>
    <w:p w14:paraId="52C4CE7B" w14:textId="77777777" w:rsidR="00FB077C" w:rsidRPr="005E2A7C" w:rsidRDefault="00FB077C" w:rsidP="00FB077C">
      <w:pPr>
        <w:tabs>
          <w:tab w:val="left" w:pos="142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332397F" w14:textId="77777777" w:rsidR="00FB077C" w:rsidRDefault="00FB077C"/>
    <w:sectPr w:rsidR="00FB077C" w:rsidSect="00C35EA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E4380" w14:textId="77777777" w:rsidR="00CE7D7C" w:rsidRPr="00CE7D7C" w:rsidRDefault="00FB077C">
    <w:pPr>
      <w:pStyle w:val="Footer"/>
    </w:pPr>
    <w:r>
      <w:tab/>
    </w:r>
    <w:r w:rsidRPr="00CE7D7C">
      <w:fldChar w:fldCharType="begin"/>
    </w:r>
    <w:r w:rsidRPr="00CE7D7C">
      <w:instrText>PAGE   \* MERGEFORMAT</w:instrText>
    </w:r>
    <w:r w:rsidRPr="00CE7D7C">
      <w:fldChar w:fldCharType="separate"/>
    </w:r>
    <w:r w:rsidRPr="00CE7D7C">
      <w:rPr>
        <w:rtl/>
      </w:rPr>
      <w:t>1</w:t>
    </w:r>
    <w:r w:rsidRPr="00CE7D7C"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4734E"/>
    <w:multiLevelType w:val="hybridMultilevel"/>
    <w:tmpl w:val="73F871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CE3C6C"/>
    <w:multiLevelType w:val="hybridMultilevel"/>
    <w:tmpl w:val="7E54C2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57508970">
    <w:abstractNumId w:val="0"/>
  </w:num>
  <w:num w:numId="2" w16cid:durableId="1016421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77C"/>
    <w:rsid w:val="00FB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E6C9B"/>
  <w15:chartTrackingRefBased/>
  <w15:docId w15:val="{79B651F0-B066-4869-8395-5084ADEFC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77C"/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77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B0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77C"/>
    <w:rPr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1-29T14:43:00Z</dcterms:created>
  <dcterms:modified xsi:type="dcterms:W3CDTF">2024-11-29T14:43:00Z</dcterms:modified>
</cp:coreProperties>
</file>